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E3E31" w14:textId="15237BC9" w:rsidR="00CD06B9" w:rsidRDefault="003B6A3E">
      <w:r>
        <w:t>Appendix</w:t>
      </w:r>
      <w:r w:rsidR="00125365">
        <w:t xml:space="preserve"> </w:t>
      </w:r>
      <w:bookmarkStart w:id="0" w:name="_GoBack"/>
      <w:bookmarkEnd w:id="0"/>
      <w:r w:rsidR="00125365">
        <w:t xml:space="preserve">for Revision </w:t>
      </w:r>
    </w:p>
    <w:p w14:paraId="2081B743" w14:textId="77777777" w:rsidR="00125365" w:rsidRDefault="00125365" w:rsidP="00125365">
      <w:pPr>
        <w:rPr>
          <w:rFonts w:ascii="Verdana" w:hAnsi="Verdana"/>
          <w:color w:val="000000"/>
        </w:rPr>
      </w:pPr>
    </w:p>
    <w:tbl>
      <w:tblPr>
        <w:tblW w:w="9274" w:type="dxa"/>
        <w:tblLook w:val="04A0" w:firstRow="1" w:lastRow="0" w:firstColumn="1" w:lastColumn="0" w:noHBand="0" w:noVBand="1"/>
      </w:tblPr>
      <w:tblGrid>
        <w:gridCol w:w="3150"/>
        <w:gridCol w:w="1080"/>
        <w:gridCol w:w="900"/>
        <w:gridCol w:w="1054"/>
        <w:gridCol w:w="1106"/>
        <w:gridCol w:w="1144"/>
        <w:gridCol w:w="840"/>
      </w:tblGrid>
      <w:tr w:rsidR="00125365" w:rsidRPr="00192213" w14:paraId="253F9DCC" w14:textId="77777777" w:rsidTr="00F15287">
        <w:trPr>
          <w:trHeight w:val="20"/>
        </w:trPr>
        <w:tc>
          <w:tcPr>
            <w:tcW w:w="927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60378B" w14:textId="4C29B784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 w:rsidR="003B6A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</w:t>
            </w: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ERCP intervention type by hospital location.</w:t>
            </w:r>
          </w:p>
        </w:tc>
      </w:tr>
      <w:tr w:rsidR="00125365" w:rsidRPr="00192213" w14:paraId="7A96A207" w14:textId="77777777" w:rsidTr="00F15287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6DD5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34C3C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ura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7B0D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ban nonteaching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9916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ban teaching</w:t>
            </w:r>
          </w:p>
        </w:tc>
      </w:tr>
      <w:tr w:rsidR="00125365" w:rsidRPr="00192213" w14:paraId="252E2A20" w14:textId="77777777" w:rsidTr="00F15287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D2D9DB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FC9560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ERC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FB7697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015C37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ERC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3B9041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1A0B91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ERC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3AA08E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125365" w:rsidRPr="00192213" w14:paraId="412C3CAA" w14:textId="77777777" w:rsidTr="00F15287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CC7D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tic ERC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C076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 xml:space="preserve">6,75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3BD2" w14:textId="77777777" w:rsidR="00125365" w:rsidRPr="00692462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24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2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AFAC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 xml:space="preserve">30,24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1ECB" w14:textId="77777777" w:rsidR="00125365" w:rsidRPr="00692462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24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4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2C43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 xml:space="preserve">33,0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CA00" w14:textId="77777777" w:rsidR="00125365" w:rsidRPr="00692462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24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4%</w:t>
            </w:r>
          </w:p>
        </w:tc>
      </w:tr>
      <w:tr w:rsidR="00125365" w:rsidRPr="00192213" w14:paraId="0E5D184F" w14:textId="77777777" w:rsidTr="00F15287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175A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liary interven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D07B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 xml:space="preserve">36,1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6D108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>81.2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EB48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 xml:space="preserve">252,44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1F06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>86.7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D204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 xml:space="preserve">269,7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7BD11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>85.2%</w:t>
            </w:r>
          </w:p>
        </w:tc>
      </w:tr>
      <w:tr w:rsidR="00125365" w:rsidRPr="00192213" w14:paraId="3C33C00B" w14:textId="77777777" w:rsidTr="00F15287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A4E2A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creatic interven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7555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 xml:space="preserve">27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E9B6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CEED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 xml:space="preserve">1,311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227A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8DFF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 xml:space="preserve">1,59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223C9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</w:tr>
      <w:tr w:rsidR="00125365" w:rsidRPr="00192213" w14:paraId="07DB8F0B" w14:textId="77777777" w:rsidTr="00F15287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5B40BC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th biliary and pancrea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CF44DD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 xml:space="preserve">1,34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91A095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>3.0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CA6D37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 xml:space="preserve">7,055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CC9ED7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>2.4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F658FF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 xml:space="preserve">12,22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C12600" w14:textId="77777777" w:rsidR="00125365" w:rsidRPr="00192213" w:rsidRDefault="00125365" w:rsidP="00F1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2213">
              <w:rPr>
                <w:rFonts w:ascii="Times New Roman" w:eastAsia="Times New Roman" w:hAnsi="Times New Roman" w:cs="Times New Roman"/>
                <w:color w:val="000000"/>
              </w:rPr>
              <w:t>3.9%</w:t>
            </w:r>
          </w:p>
        </w:tc>
      </w:tr>
    </w:tbl>
    <w:p w14:paraId="0B1ADC4A" w14:textId="039325E0" w:rsidR="00125365" w:rsidRDefault="00125365">
      <w:r w:rsidRPr="002E3412">
        <w:rPr>
          <w:rFonts w:ascii="Verdana" w:hAnsi="Verdana"/>
          <w:color w:val="000000"/>
        </w:rPr>
        <w:br/>
      </w:r>
    </w:p>
    <w:p w14:paraId="3F20C7AF" w14:textId="77777777" w:rsidR="00125365" w:rsidRDefault="00125365"/>
    <w:p w14:paraId="0E3C6E2E" w14:textId="77777777" w:rsidR="00125365" w:rsidRDefault="00125365" w:rsidP="00125365">
      <w:pPr>
        <w:rPr>
          <w:rFonts w:ascii="Verdana" w:hAnsi="Verdana"/>
          <w:color w:val="000000"/>
          <w:shd w:val="clear" w:color="auto" w:fill="FFFFFF"/>
        </w:rPr>
      </w:pPr>
    </w:p>
    <w:p w14:paraId="3F5B9D79" w14:textId="77777777" w:rsidR="00125365" w:rsidRDefault="00125365" w:rsidP="00125365">
      <w:pPr>
        <w:rPr>
          <w:rFonts w:ascii="Verdana" w:hAnsi="Verdana"/>
          <w:color w:val="000000"/>
          <w:shd w:val="clear" w:color="auto" w:fill="FFFFFF"/>
        </w:rPr>
      </w:pPr>
      <w:r>
        <w:rPr>
          <w:rFonts w:ascii="Verdana" w:hAnsi="Verdana"/>
          <w:noProof/>
          <w:color w:val="000000"/>
          <w:shd w:val="clear" w:color="auto" w:fill="FFFFFF"/>
        </w:rPr>
        <w:drawing>
          <wp:inline distT="0" distB="0" distL="0" distR="0" wp14:anchorId="129D0242" wp14:editId="2C6C6BE7">
            <wp:extent cx="4877435" cy="2981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298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B4FEBA" w14:textId="77777777" w:rsidR="00125365" w:rsidRDefault="00125365" w:rsidP="00125365">
      <w:pPr>
        <w:rPr>
          <w:rFonts w:ascii="Verdana" w:hAnsi="Verdana"/>
          <w:color w:val="000000"/>
          <w:shd w:val="clear" w:color="auto" w:fill="FFFFFF"/>
        </w:rPr>
      </w:pPr>
      <w:r>
        <w:rPr>
          <w:rFonts w:ascii="Verdana" w:hAnsi="Verdana"/>
          <w:noProof/>
          <w:color w:val="000000"/>
          <w:shd w:val="clear" w:color="auto" w:fill="FFFFFF"/>
        </w:rPr>
        <w:lastRenderedPageBreak/>
        <w:drawing>
          <wp:inline distT="0" distB="0" distL="0" distR="0" wp14:anchorId="56745329" wp14:editId="47A7285B">
            <wp:extent cx="4962525" cy="3279775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91BDA9" w14:textId="77777777" w:rsidR="00125365" w:rsidRDefault="00125365"/>
    <w:sectPr w:rsidR="00125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65"/>
    <w:rsid w:val="00125365"/>
    <w:rsid w:val="003B6A3E"/>
    <w:rsid w:val="005605EB"/>
    <w:rsid w:val="00577364"/>
    <w:rsid w:val="00B416B6"/>
    <w:rsid w:val="00CD06B9"/>
    <w:rsid w:val="00FC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62CDE"/>
  <w15:chartTrackingRefBased/>
  <w15:docId w15:val="{39E8616A-E621-46EB-A435-B9C714DC1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v</dc:creator>
  <cp:keywords/>
  <dc:description/>
  <cp:lastModifiedBy>Sajiv</cp:lastModifiedBy>
  <cp:revision>1</cp:revision>
  <dcterms:created xsi:type="dcterms:W3CDTF">2020-02-25T00:57:00Z</dcterms:created>
  <dcterms:modified xsi:type="dcterms:W3CDTF">2020-02-25T01:23:00Z</dcterms:modified>
</cp:coreProperties>
</file>